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523E4" w14:textId="07113F32" w:rsidR="00B50CE2" w:rsidRDefault="009629BD" w:rsidP="00B50CE2">
      <w:pPr>
        <w:pStyle w:val="Title"/>
      </w:pPr>
      <w:r>
        <w:t xml:space="preserve">Search strategy </w:t>
      </w:r>
      <w:r w:rsidR="00B50CE2">
        <w:t>for MEDLINE (Ovid)</w:t>
      </w:r>
    </w:p>
    <w:p w14:paraId="3C11576A" w14:textId="77777777" w:rsidR="00B50CE2" w:rsidRDefault="00B50CE2" w:rsidP="00B50CE2"/>
    <w:p w14:paraId="1BBED48C" w14:textId="7CBB0995" w:rsidR="00B50CE2" w:rsidRDefault="00B50CE2" w:rsidP="00267FD4">
      <w:pPr>
        <w:pStyle w:val="ListParagraph"/>
        <w:numPr>
          <w:ilvl w:val="0"/>
          <w:numId w:val="2"/>
        </w:numPr>
      </w:pPr>
      <w:r>
        <w:t>Tendon Injuries/</w:t>
      </w:r>
      <w:r>
        <w:tab/>
      </w:r>
    </w:p>
    <w:p w14:paraId="02ECB5F0" w14:textId="05D3B928" w:rsidR="00B50CE2" w:rsidRDefault="00B50CE2" w:rsidP="00267FD4">
      <w:pPr>
        <w:pStyle w:val="ListParagraph"/>
        <w:numPr>
          <w:ilvl w:val="0"/>
          <w:numId w:val="2"/>
        </w:numPr>
      </w:pPr>
      <w:r>
        <w:t>Flexor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E0C58B5" w14:textId="78AE0990" w:rsidR="00B50CE2" w:rsidRDefault="00B50CE2" w:rsidP="00267FD4">
      <w:pPr>
        <w:pStyle w:val="ListParagraph"/>
        <w:numPr>
          <w:ilvl w:val="0"/>
          <w:numId w:val="2"/>
        </w:numPr>
      </w:pPr>
      <w:r>
        <w:t>Tend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AB3EB27" w14:textId="400484E9" w:rsidR="00B50CE2" w:rsidRDefault="00B50CE2" w:rsidP="00267FD4">
      <w:pPr>
        <w:pStyle w:val="ListParagraph"/>
        <w:numPr>
          <w:ilvl w:val="0"/>
          <w:numId w:val="2"/>
        </w:numPr>
      </w:pPr>
      <w:r>
        <w:t>Wide awak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73510803" w14:textId="3961BC19" w:rsidR="00B50CE2" w:rsidRDefault="00B50CE2" w:rsidP="00267FD4">
      <w:pPr>
        <w:pStyle w:val="ListParagraph"/>
        <w:numPr>
          <w:ilvl w:val="0"/>
          <w:numId w:val="2"/>
        </w:numPr>
      </w:pPr>
      <w:r>
        <w:t>Wide-awak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06AD5AEC" w14:textId="5837E979" w:rsidR="00B50CE2" w:rsidRDefault="00B50CE2" w:rsidP="00267FD4">
      <w:pPr>
        <w:pStyle w:val="ListParagraph"/>
        <w:numPr>
          <w:ilvl w:val="0"/>
          <w:numId w:val="2"/>
        </w:numPr>
      </w:pPr>
      <w:r>
        <w:t>Anesthetics, Local/</w:t>
      </w:r>
      <w:r>
        <w:tab/>
      </w:r>
    </w:p>
    <w:p w14:paraId="4385BEB7" w14:textId="6BDAE55B" w:rsidR="00B50CE2" w:rsidRDefault="00B50CE2" w:rsidP="00267FD4">
      <w:pPr>
        <w:pStyle w:val="ListParagraph"/>
        <w:numPr>
          <w:ilvl w:val="0"/>
          <w:numId w:val="2"/>
        </w:numPr>
      </w:pPr>
      <w:r>
        <w:t>Anesthesia, Local/</w:t>
      </w:r>
      <w:r>
        <w:tab/>
      </w:r>
    </w:p>
    <w:p w14:paraId="7CF2480C" w14:textId="39EC1D9C" w:rsidR="00B50CE2" w:rsidRDefault="00B50CE2" w:rsidP="00267FD4">
      <w:pPr>
        <w:pStyle w:val="ListParagraph"/>
        <w:numPr>
          <w:ilvl w:val="0"/>
          <w:numId w:val="2"/>
        </w:numPr>
      </w:pPr>
      <w:r>
        <w:t>Lidocaine/</w:t>
      </w:r>
      <w:r>
        <w:tab/>
      </w:r>
    </w:p>
    <w:p w14:paraId="75C2DED4" w14:textId="09422CD5" w:rsidR="00B50CE2" w:rsidRDefault="00B50CE2" w:rsidP="00267FD4">
      <w:pPr>
        <w:pStyle w:val="ListParagraph"/>
        <w:numPr>
          <w:ilvl w:val="0"/>
          <w:numId w:val="2"/>
        </w:numPr>
      </w:pPr>
      <w:r>
        <w:t>Bupivacaine/</w:t>
      </w:r>
      <w:r>
        <w:tab/>
      </w:r>
    </w:p>
    <w:p w14:paraId="4FEB6F90" w14:textId="2279D0D3" w:rsidR="00B50CE2" w:rsidRDefault="00B50CE2" w:rsidP="00267FD4">
      <w:pPr>
        <w:pStyle w:val="ListParagraph"/>
        <w:numPr>
          <w:ilvl w:val="0"/>
          <w:numId w:val="2"/>
        </w:numPr>
      </w:pPr>
      <w:r>
        <w:t>WALANT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1623CD98" w14:textId="3B77AE95" w:rsidR="00B50CE2" w:rsidRDefault="00B50CE2" w:rsidP="00267FD4">
      <w:pPr>
        <w:pStyle w:val="ListParagraph"/>
        <w:numPr>
          <w:ilvl w:val="0"/>
          <w:numId w:val="2"/>
        </w:numPr>
      </w:pPr>
      <w:r>
        <w:t>local anaest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7692F15E" w14:textId="1A44EF30" w:rsidR="00B50CE2" w:rsidRDefault="00B50CE2" w:rsidP="00267FD4">
      <w:pPr>
        <w:pStyle w:val="ListParagraph"/>
        <w:numPr>
          <w:ilvl w:val="0"/>
          <w:numId w:val="2"/>
        </w:numPr>
      </w:pPr>
      <w:r>
        <w:t>1 or 2 or 3</w:t>
      </w:r>
      <w:r>
        <w:tab/>
      </w:r>
    </w:p>
    <w:p w14:paraId="7E42A957" w14:textId="1343F875" w:rsidR="00B50CE2" w:rsidRDefault="00B50CE2" w:rsidP="00267FD4">
      <w:pPr>
        <w:pStyle w:val="ListParagraph"/>
        <w:numPr>
          <w:ilvl w:val="0"/>
          <w:numId w:val="2"/>
        </w:numPr>
      </w:pPr>
      <w:r>
        <w:t>4 or 5 or 6 or 7 or 8 or 9 or 10 or 11</w:t>
      </w:r>
      <w:r>
        <w:tab/>
      </w:r>
    </w:p>
    <w:p w14:paraId="5D6E80C1" w14:textId="4B246B50" w:rsidR="00480F0F" w:rsidRDefault="00B50CE2" w:rsidP="00267FD4">
      <w:pPr>
        <w:pStyle w:val="ListParagraph"/>
        <w:numPr>
          <w:ilvl w:val="0"/>
          <w:numId w:val="2"/>
        </w:numPr>
      </w:pPr>
      <w:r>
        <w:t>12 and 13</w:t>
      </w:r>
    </w:p>
    <w:sectPr w:rsidR="00480F0F" w:rsidSect="00933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6B7174"/>
    <w:multiLevelType w:val="hybridMultilevel"/>
    <w:tmpl w:val="D966A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6A61A0"/>
    <w:multiLevelType w:val="hybridMultilevel"/>
    <w:tmpl w:val="14382B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F0F"/>
    <w:rsid w:val="00000784"/>
    <w:rsid w:val="00001B2A"/>
    <w:rsid w:val="00004DC1"/>
    <w:rsid w:val="0000694C"/>
    <w:rsid w:val="000102CC"/>
    <w:rsid w:val="0001446A"/>
    <w:rsid w:val="00017514"/>
    <w:rsid w:val="000539A5"/>
    <w:rsid w:val="000646B8"/>
    <w:rsid w:val="000700FF"/>
    <w:rsid w:val="000727BD"/>
    <w:rsid w:val="000738AB"/>
    <w:rsid w:val="00077539"/>
    <w:rsid w:val="00085BC8"/>
    <w:rsid w:val="00094352"/>
    <w:rsid w:val="00094A2C"/>
    <w:rsid w:val="000A4852"/>
    <w:rsid w:val="000A5185"/>
    <w:rsid w:val="000B34E5"/>
    <w:rsid w:val="000C5732"/>
    <w:rsid w:val="000C5FCB"/>
    <w:rsid w:val="000D0D29"/>
    <w:rsid w:val="000D2D05"/>
    <w:rsid w:val="00121C0A"/>
    <w:rsid w:val="00150170"/>
    <w:rsid w:val="00160E5E"/>
    <w:rsid w:val="00163BF1"/>
    <w:rsid w:val="0016434B"/>
    <w:rsid w:val="00170623"/>
    <w:rsid w:val="0018440B"/>
    <w:rsid w:val="0018545B"/>
    <w:rsid w:val="001855E6"/>
    <w:rsid w:val="00185FED"/>
    <w:rsid w:val="001867A5"/>
    <w:rsid w:val="001879F9"/>
    <w:rsid w:val="001903D8"/>
    <w:rsid w:val="0019126C"/>
    <w:rsid w:val="001C30D5"/>
    <w:rsid w:val="001D2810"/>
    <w:rsid w:val="001F2A84"/>
    <w:rsid w:val="001F6831"/>
    <w:rsid w:val="002003D2"/>
    <w:rsid w:val="00201B07"/>
    <w:rsid w:val="002023AA"/>
    <w:rsid w:val="0021548A"/>
    <w:rsid w:val="00216ADB"/>
    <w:rsid w:val="002228D6"/>
    <w:rsid w:val="00227FDA"/>
    <w:rsid w:val="00230716"/>
    <w:rsid w:val="00230787"/>
    <w:rsid w:val="00231D76"/>
    <w:rsid w:val="002355CB"/>
    <w:rsid w:val="00236AD6"/>
    <w:rsid w:val="0024548D"/>
    <w:rsid w:val="00267FD4"/>
    <w:rsid w:val="00273F43"/>
    <w:rsid w:val="00275976"/>
    <w:rsid w:val="002850DE"/>
    <w:rsid w:val="00287227"/>
    <w:rsid w:val="0029220F"/>
    <w:rsid w:val="00296284"/>
    <w:rsid w:val="002967AD"/>
    <w:rsid w:val="002A4EDE"/>
    <w:rsid w:val="002A4EE4"/>
    <w:rsid w:val="002B70F9"/>
    <w:rsid w:val="002C31EB"/>
    <w:rsid w:val="002D40AF"/>
    <w:rsid w:val="002E013A"/>
    <w:rsid w:val="002E51DF"/>
    <w:rsid w:val="00302EAB"/>
    <w:rsid w:val="0030430F"/>
    <w:rsid w:val="00314B4F"/>
    <w:rsid w:val="003173C4"/>
    <w:rsid w:val="003235B5"/>
    <w:rsid w:val="003279D3"/>
    <w:rsid w:val="00331950"/>
    <w:rsid w:val="00337720"/>
    <w:rsid w:val="00353D89"/>
    <w:rsid w:val="0036301B"/>
    <w:rsid w:val="003673BA"/>
    <w:rsid w:val="0038268F"/>
    <w:rsid w:val="00383D98"/>
    <w:rsid w:val="00384364"/>
    <w:rsid w:val="00385CD7"/>
    <w:rsid w:val="0039237B"/>
    <w:rsid w:val="0039331D"/>
    <w:rsid w:val="00394FC4"/>
    <w:rsid w:val="00396BB6"/>
    <w:rsid w:val="003A022F"/>
    <w:rsid w:val="003B218C"/>
    <w:rsid w:val="003B2A95"/>
    <w:rsid w:val="003B3E50"/>
    <w:rsid w:val="003B4A67"/>
    <w:rsid w:val="003B7937"/>
    <w:rsid w:val="003B7F02"/>
    <w:rsid w:val="003C473D"/>
    <w:rsid w:val="003C4FA9"/>
    <w:rsid w:val="003D03B2"/>
    <w:rsid w:val="003E5DFF"/>
    <w:rsid w:val="00412354"/>
    <w:rsid w:val="00412A69"/>
    <w:rsid w:val="00413EE1"/>
    <w:rsid w:val="00421622"/>
    <w:rsid w:val="004223E4"/>
    <w:rsid w:val="00422A35"/>
    <w:rsid w:val="00431329"/>
    <w:rsid w:val="00480F0F"/>
    <w:rsid w:val="0049300A"/>
    <w:rsid w:val="004954AF"/>
    <w:rsid w:val="004B058D"/>
    <w:rsid w:val="004B3567"/>
    <w:rsid w:val="004B3D3C"/>
    <w:rsid w:val="004B5BAE"/>
    <w:rsid w:val="004C5C53"/>
    <w:rsid w:val="004C753C"/>
    <w:rsid w:val="004D3FD0"/>
    <w:rsid w:val="004E3181"/>
    <w:rsid w:val="004F0CBB"/>
    <w:rsid w:val="004F5DFA"/>
    <w:rsid w:val="004F6EDB"/>
    <w:rsid w:val="004F77A7"/>
    <w:rsid w:val="00500F41"/>
    <w:rsid w:val="00503059"/>
    <w:rsid w:val="00506935"/>
    <w:rsid w:val="00516C79"/>
    <w:rsid w:val="00517663"/>
    <w:rsid w:val="00523BD8"/>
    <w:rsid w:val="00530E89"/>
    <w:rsid w:val="00537E82"/>
    <w:rsid w:val="00537FD7"/>
    <w:rsid w:val="00540B3D"/>
    <w:rsid w:val="00543D56"/>
    <w:rsid w:val="00547781"/>
    <w:rsid w:val="005574FA"/>
    <w:rsid w:val="00573C7C"/>
    <w:rsid w:val="00574DD7"/>
    <w:rsid w:val="0058170D"/>
    <w:rsid w:val="00590AC4"/>
    <w:rsid w:val="005910FB"/>
    <w:rsid w:val="00591986"/>
    <w:rsid w:val="00594220"/>
    <w:rsid w:val="005A0A48"/>
    <w:rsid w:val="005C7299"/>
    <w:rsid w:val="005D5168"/>
    <w:rsid w:val="005E26EE"/>
    <w:rsid w:val="005E5A76"/>
    <w:rsid w:val="00606529"/>
    <w:rsid w:val="00612EF7"/>
    <w:rsid w:val="0062222B"/>
    <w:rsid w:val="006309B7"/>
    <w:rsid w:val="0063663B"/>
    <w:rsid w:val="00644917"/>
    <w:rsid w:val="006506D4"/>
    <w:rsid w:val="00650C44"/>
    <w:rsid w:val="00656A56"/>
    <w:rsid w:val="00656D68"/>
    <w:rsid w:val="00664815"/>
    <w:rsid w:val="00664C14"/>
    <w:rsid w:val="006732ED"/>
    <w:rsid w:val="00682C86"/>
    <w:rsid w:val="00691F3C"/>
    <w:rsid w:val="006A408C"/>
    <w:rsid w:val="006A4C2D"/>
    <w:rsid w:val="006B0BCD"/>
    <w:rsid w:val="006B254C"/>
    <w:rsid w:val="006B2C12"/>
    <w:rsid w:val="006B32DB"/>
    <w:rsid w:val="006C767B"/>
    <w:rsid w:val="006D0D2A"/>
    <w:rsid w:val="006D3E2B"/>
    <w:rsid w:val="006E0357"/>
    <w:rsid w:val="006E500F"/>
    <w:rsid w:val="00713E67"/>
    <w:rsid w:val="00714477"/>
    <w:rsid w:val="00715755"/>
    <w:rsid w:val="0072361D"/>
    <w:rsid w:val="00732063"/>
    <w:rsid w:val="00742404"/>
    <w:rsid w:val="00754D77"/>
    <w:rsid w:val="00760D1A"/>
    <w:rsid w:val="007620D0"/>
    <w:rsid w:val="007641AC"/>
    <w:rsid w:val="0076479B"/>
    <w:rsid w:val="007752FD"/>
    <w:rsid w:val="0078286C"/>
    <w:rsid w:val="0079627B"/>
    <w:rsid w:val="007A2E46"/>
    <w:rsid w:val="007A7D5A"/>
    <w:rsid w:val="007B2744"/>
    <w:rsid w:val="007C10E2"/>
    <w:rsid w:val="007C3AB0"/>
    <w:rsid w:val="007D15C3"/>
    <w:rsid w:val="007D2523"/>
    <w:rsid w:val="007E672B"/>
    <w:rsid w:val="007F0A50"/>
    <w:rsid w:val="00811072"/>
    <w:rsid w:val="00812E80"/>
    <w:rsid w:val="00822CEB"/>
    <w:rsid w:val="00824380"/>
    <w:rsid w:val="00833904"/>
    <w:rsid w:val="00836836"/>
    <w:rsid w:val="00847D12"/>
    <w:rsid w:val="008507B8"/>
    <w:rsid w:val="00850C3C"/>
    <w:rsid w:val="008519A5"/>
    <w:rsid w:val="00860699"/>
    <w:rsid w:val="00861BEE"/>
    <w:rsid w:val="00876A01"/>
    <w:rsid w:val="00891EF1"/>
    <w:rsid w:val="00892274"/>
    <w:rsid w:val="00892FD2"/>
    <w:rsid w:val="008A25A1"/>
    <w:rsid w:val="008B2F2E"/>
    <w:rsid w:val="008B311F"/>
    <w:rsid w:val="008B375E"/>
    <w:rsid w:val="008B5C4C"/>
    <w:rsid w:val="008C3944"/>
    <w:rsid w:val="008C6869"/>
    <w:rsid w:val="008C72B9"/>
    <w:rsid w:val="008D1720"/>
    <w:rsid w:val="008D3C49"/>
    <w:rsid w:val="008E0766"/>
    <w:rsid w:val="008E5A42"/>
    <w:rsid w:val="008F593F"/>
    <w:rsid w:val="008F71AD"/>
    <w:rsid w:val="00901735"/>
    <w:rsid w:val="009023FC"/>
    <w:rsid w:val="00902A1D"/>
    <w:rsid w:val="00906DC5"/>
    <w:rsid w:val="00906E86"/>
    <w:rsid w:val="0091762D"/>
    <w:rsid w:val="009210A9"/>
    <w:rsid w:val="00922566"/>
    <w:rsid w:val="009251D1"/>
    <w:rsid w:val="0092796A"/>
    <w:rsid w:val="009336BB"/>
    <w:rsid w:val="00944DB9"/>
    <w:rsid w:val="00955B7E"/>
    <w:rsid w:val="009629BD"/>
    <w:rsid w:val="00964A8F"/>
    <w:rsid w:val="00967874"/>
    <w:rsid w:val="00971199"/>
    <w:rsid w:val="00981B41"/>
    <w:rsid w:val="0098277D"/>
    <w:rsid w:val="009838EB"/>
    <w:rsid w:val="0098541B"/>
    <w:rsid w:val="0099136A"/>
    <w:rsid w:val="0099449D"/>
    <w:rsid w:val="00995675"/>
    <w:rsid w:val="009A1F22"/>
    <w:rsid w:val="009A2DCE"/>
    <w:rsid w:val="009A5A00"/>
    <w:rsid w:val="009B0350"/>
    <w:rsid w:val="009B088D"/>
    <w:rsid w:val="009B0A3B"/>
    <w:rsid w:val="009B1DAD"/>
    <w:rsid w:val="009B4CCC"/>
    <w:rsid w:val="009E59C3"/>
    <w:rsid w:val="009F2BAE"/>
    <w:rsid w:val="009F567F"/>
    <w:rsid w:val="00A00F91"/>
    <w:rsid w:val="00A264F9"/>
    <w:rsid w:val="00A46EBA"/>
    <w:rsid w:val="00A47D0F"/>
    <w:rsid w:val="00A55B22"/>
    <w:rsid w:val="00A561D2"/>
    <w:rsid w:val="00A56CF8"/>
    <w:rsid w:val="00A64309"/>
    <w:rsid w:val="00A66F4F"/>
    <w:rsid w:val="00A72ABD"/>
    <w:rsid w:val="00A7751D"/>
    <w:rsid w:val="00A8113C"/>
    <w:rsid w:val="00A84C10"/>
    <w:rsid w:val="00A900D0"/>
    <w:rsid w:val="00A9225C"/>
    <w:rsid w:val="00A957EB"/>
    <w:rsid w:val="00AB1E5C"/>
    <w:rsid w:val="00AB2CD6"/>
    <w:rsid w:val="00AB541E"/>
    <w:rsid w:val="00AC0364"/>
    <w:rsid w:val="00AC2408"/>
    <w:rsid w:val="00AC4D11"/>
    <w:rsid w:val="00AD17DE"/>
    <w:rsid w:val="00AD2466"/>
    <w:rsid w:val="00AD27AC"/>
    <w:rsid w:val="00AD41C8"/>
    <w:rsid w:val="00AD52F4"/>
    <w:rsid w:val="00AE234F"/>
    <w:rsid w:val="00AE2F57"/>
    <w:rsid w:val="00AE4FD2"/>
    <w:rsid w:val="00AF2EAF"/>
    <w:rsid w:val="00B135B1"/>
    <w:rsid w:val="00B15E01"/>
    <w:rsid w:val="00B164E7"/>
    <w:rsid w:val="00B168B1"/>
    <w:rsid w:val="00B232AB"/>
    <w:rsid w:val="00B32B46"/>
    <w:rsid w:val="00B340FB"/>
    <w:rsid w:val="00B3618A"/>
    <w:rsid w:val="00B401F1"/>
    <w:rsid w:val="00B50CE2"/>
    <w:rsid w:val="00B553B0"/>
    <w:rsid w:val="00B564EE"/>
    <w:rsid w:val="00B608D5"/>
    <w:rsid w:val="00B65133"/>
    <w:rsid w:val="00B65302"/>
    <w:rsid w:val="00B732C6"/>
    <w:rsid w:val="00B91C67"/>
    <w:rsid w:val="00B96C8D"/>
    <w:rsid w:val="00BA2E34"/>
    <w:rsid w:val="00BA3DC6"/>
    <w:rsid w:val="00BB4D7D"/>
    <w:rsid w:val="00BB5597"/>
    <w:rsid w:val="00BB7E79"/>
    <w:rsid w:val="00BC328C"/>
    <w:rsid w:val="00BC333E"/>
    <w:rsid w:val="00BD3B27"/>
    <w:rsid w:val="00BD7A36"/>
    <w:rsid w:val="00BE0136"/>
    <w:rsid w:val="00BE3027"/>
    <w:rsid w:val="00BE506C"/>
    <w:rsid w:val="00BF13AF"/>
    <w:rsid w:val="00BF5E0A"/>
    <w:rsid w:val="00C115FE"/>
    <w:rsid w:val="00C11C60"/>
    <w:rsid w:val="00C1269F"/>
    <w:rsid w:val="00C13488"/>
    <w:rsid w:val="00C1419F"/>
    <w:rsid w:val="00C2197E"/>
    <w:rsid w:val="00C24B6E"/>
    <w:rsid w:val="00C328CF"/>
    <w:rsid w:val="00C330F4"/>
    <w:rsid w:val="00C34B5A"/>
    <w:rsid w:val="00C353AB"/>
    <w:rsid w:val="00C37874"/>
    <w:rsid w:val="00C405FD"/>
    <w:rsid w:val="00C56F58"/>
    <w:rsid w:val="00C61144"/>
    <w:rsid w:val="00C6138B"/>
    <w:rsid w:val="00C665E1"/>
    <w:rsid w:val="00C7042B"/>
    <w:rsid w:val="00C705E1"/>
    <w:rsid w:val="00C7538A"/>
    <w:rsid w:val="00C845E2"/>
    <w:rsid w:val="00C958C1"/>
    <w:rsid w:val="00CA5757"/>
    <w:rsid w:val="00CC00AD"/>
    <w:rsid w:val="00CD6CA2"/>
    <w:rsid w:val="00CE1324"/>
    <w:rsid w:val="00CE4FBA"/>
    <w:rsid w:val="00CF3A68"/>
    <w:rsid w:val="00D0060F"/>
    <w:rsid w:val="00D01D49"/>
    <w:rsid w:val="00D04708"/>
    <w:rsid w:val="00D20FCF"/>
    <w:rsid w:val="00D26BE2"/>
    <w:rsid w:val="00D351E5"/>
    <w:rsid w:val="00D46049"/>
    <w:rsid w:val="00D461CB"/>
    <w:rsid w:val="00D53052"/>
    <w:rsid w:val="00D67A45"/>
    <w:rsid w:val="00D83D96"/>
    <w:rsid w:val="00D849A8"/>
    <w:rsid w:val="00D86545"/>
    <w:rsid w:val="00D90B53"/>
    <w:rsid w:val="00D952A4"/>
    <w:rsid w:val="00D9556A"/>
    <w:rsid w:val="00D95F3C"/>
    <w:rsid w:val="00D96F14"/>
    <w:rsid w:val="00DA4269"/>
    <w:rsid w:val="00DC042D"/>
    <w:rsid w:val="00DE4072"/>
    <w:rsid w:val="00DE5541"/>
    <w:rsid w:val="00DE6B21"/>
    <w:rsid w:val="00DF7502"/>
    <w:rsid w:val="00E04BDF"/>
    <w:rsid w:val="00E06C8E"/>
    <w:rsid w:val="00E07DFE"/>
    <w:rsid w:val="00E11347"/>
    <w:rsid w:val="00E21BE0"/>
    <w:rsid w:val="00E300A7"/>
    <w:rsid w:val="00E372B1"/>
    <w:rsid w:val="00E40DF2"/>
    <w:rsid w:val="00E51E7A"/>
    <w:rsid w:val="00E63AD3"/>
    <w:rsid w:val="00E64E3D"/>
    <w:rsid w:val="00E71119"/>
    <w:rsid w:val="00E74350"/>
    <w:rsid w:val="00E753E4"/>
    <w:rsid w:val="00E82FA0"/>
    <w:rsid w:val="00E8584D"/>
    <w:rsid w:val="00E9338C"/>
    <w:rsid w:val="00E96BB9"/>
    <w:rsid w:val="00EA0EC0"/>
    <w:rsid w:val="00EA21C7"/>
    <w:rsid w:val="00EA3361"/>
    <w:rsid w:val="00EB6742"/>
    <w:rsid w:val="00ED06C6"/>
    <w:rsid w:val="00ED792E"/>
    <w:rsid w:val="00ED7DD4"/>
    <w:rsid w:val="00EE152D"/>
    <w:rsid w:val="00EE632C"/>
    <w:rsid w:val="00EF200A"/>
    <w:rsid w:val="00EF31F8"/>
    <w:rsid w:val="00F11CE2"/>
    <w:rsid w:val="00F24DC9"/>
    <w:rsid w:val="00F32595"/>
    <w:rsid w:val="00F36010"/>
    <w:rsid w:val="00F4036D"/>
    <w:rsid w:val="00F4199A"/>
    <w:rsid w:val="00F50B70"/>
    <w:rsid w:val="00F514CD"/>
    <w:rsid w:val="00F533F3"/>
    <w:rsid w:val="00F6405C"/>
    <w:rsid w:val="00F66781"/>
    <w:rsid w:val="00F667E0"/>
    <w:rsid w:val="00FB4324"/>
    <w:rsid w:val="00FB6790"/>
    <w:rsid w:val="00FD0DFB"/>
    <w:rsid w:val="00FD3D33"/>
    <w:rsid w:val="00FE05C6"/>
    <w:rsid w:val="00FE1333"/>
    <w:rsid w:val="00FE332B"/>
    <w:rsid w:val="00FF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CF716"/>
  <w15:chartTrackingRefBased/>
  <w15:docId w15:val="{F6DE075D-4CC4-CF40-8400-70CAC1C3E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50C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9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9B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67F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4077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767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887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0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71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23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36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32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754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2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93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3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69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66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53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05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Grant</dc:creator>
  <cp:keywords/>
  <dc:description/>
  <cp:lastModifiedBy>Nolan, Grant</cp:lastModifiedBy>
  <cp:revision>3</cp:revision>
  <cp:lastPrinted>2020-04-27T09:48:00Z</cp:lastPrinted>
  <dcterms:created xsi:type="dcterms:W3CDTF">2020-04-27T09:49:00Z</dcterms:created>
  <dcterms:modified xsi:type="dcterms:W3CDTF">2020-11-06T22:29:00Z</dcterms:modified>
</cp:coreProperties>
</file>